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7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>
          <w:b/>
        </w:rPr>
        <w:t xml:space="preserve">Defense-response-related sequences in </w:t>
      </w:r>
      <w:r>
        <w:rPr>
          <w:b/>
          <w:i/>
        </w:rPr>
        <w:t>Centaurea</w:t>
      </w:r>
      <w:r>
        <w:rPr/>
        <w:t xml:space="preserve"> cDNA library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636"/>
        <w:gridCol w:w="1834"/>
        <w:gridCol w:w="2880"/>
        <w:gridCol w:w="1080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entaurea ID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op BLAST hit ID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 value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b/>
                <w:bCs/>
                <w:color w:val="333333"/>
              </w:rPr>
              <w:t>(A)  Defense response-related sequence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551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121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73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1G55020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1G17420.1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1G7252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</w:rPr>
              <w:t>LOX1, lipoxygenase; response to wounding, jasmonic acid biosynthesis, response to abscisic and jasmonic acid stimulus, defense response to pathogenic bacteria, incompatible interaction, growth.</w:t>
            </w:r>
          </w:p>
          <w:p>
            <w:pPr>
              <w:pStyle w:val="Normal"/>
              <w:rPr/>
            </w:pPr>
            <w:r>
              <w:rPr/>
              <w:t>LOX3.</w:t>
            </w:r>
          </w:p>
          <w:p>
            <w:pPr>
              <w:pStyle w:val="Normal"/>
              <w:rPr/>
            </w:pPr>
            <w:r>
              <w:rPr/>
              <w:t>lipoxygenase, putative</w:t>
            </w:r>
            <w:r>
              <w:rPr>
                <w:color w:val="333333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e-90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8e-11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9e-9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4157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487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996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666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772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4127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435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15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2G37040.1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3G5326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enylalanine ammonia-lyase 1 (PAL1); </w:t>
            </w:r>
            <w:r>
              <w:rPr>
                <w:color w:val="333333"/>
              </w:rPr>
              <w:t>defense response, response to wounding, phenylalanine ammonia-lyase activity.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/>
            </w:pPr>
            <w:r>
              <w:rPr/>
              <w:t>PA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116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3e-116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113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e-108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102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24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108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81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144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728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973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454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86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4G02600.1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5G65970.1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NP_851188</w:t>
            </w:r>
          </w:p>
          <w:p>
            <w:pPr>
              <w:pStyle w:val="Normal"/>
              <w:rPr/>
            </w:pPr>
            <w:r>
              <w:rPr/>
              <w:t>(AT5G54250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ven trans-membrane MLO family protein; </w:t>
            </w:r>
            <w:r>
              <w:rPr>
                <w:color w:val="333333"/>
              </w:rPr>
              <w:t>calmodulin binding, defense response, cell death.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Calmodulin binding, defense response, cell death.</w:t>
            </w:r>
          </w:p>
          <w:p>
            <w:pPr>
              <w:pStyle w:val="Normal"/>
              <w:rPr/>
            </w:pPr>
            <w:r>
              <w:rPr>
                <w:color w:val="333333"/>
              </w:rPr>
              <w:t>ATCNGC4 (DEFENSE, NO DEATH 2, DND2); calmodulin binding, cation channel, cyclic nucleotide binding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99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46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110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62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76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096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932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174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33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3G2082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-rich repeat, plant specific; </w:t>
            </w:r>
            <w:r>
              <w:rPr>
                <w:color w:val="333333"/>
              </w:rPr>
              <w:t>protein binding, signal transduction, defense respons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84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78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5e-76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74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61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3G4809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sistance protein (EDS1); </w:t>
            </w:r>
            <w:r>
              <w:rPr>
                <w:color w:val="333333"/>
              </w:rPr>
              <w:t>signal transducer activity, triacylglycerol lipase activity, lipid metabolism, defense respons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22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5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3G5523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sistance-responsive family protein; </w:t>
            </w:r>
            <w:r>
              <w:rPr>
                <w:color w:val="333333"/>
              </w:rPr>
              <w:t>molecular function unknown, defense respons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8e-1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760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198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72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5G4791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piratory burst oxidase protein D (RbohD); 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oxygen and reactive oxygen species metabolism, defense 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110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65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2e-59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851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411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AT1G5817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sistance-responsive protein-related / dirigent protein-related; </w:t>
            </w:r>
            <w:r>
              <w:rPr>
                <w:color w:val="333333"/>
              </w:rPr>
              <w:t>molecular function unknown, defense response, lignan biosynthesi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5e-54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53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248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531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56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5G04720.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sistance protein (CC-NBS-LRR class), putative; </w:t>
            </w:r>
            <w:r>
              <w:rPr>
                <w:color w:val="333333"/>
              </w:rPr>
              <w:t>ADR1-L2, ADR1-LIKE 2, defense respons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3e-65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65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65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867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80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8707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nigr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genesis-related protein, PR-1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5e-57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5e-44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24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BA9973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33"/>
              </w:rPr>
              <w:t>Disease resistance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71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56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333333"/>
              </w:rPr>
              <w:t xml:space="preserve">Q9SZA7, </w:t>
            </w:r>
            <w:r>
              <w:rPr>
                <w:color w:val="333333"/>
              </w:rPr>
              <w:t>AT4G3330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Probable disease resistanc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3e-65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b/>
                <w:bCs/>
                <w:color w:val="333333"/>
              </w:rPr>
              <w:t>(B) LRR and leucine zipper domain containing sequence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430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L1262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-rich repeat receptor-like kinase F21M12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e-71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41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M6565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protein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-88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1096</w:t>
            </w:r>
          </w:p>
          <w:p>
            <w:pPr>
              <w:pStyle w:val="Normal"/>
              <w:rPr/>
            </w:pPr>
            <w:r>
              <w:rPr/>
              <w:t>CENT_UG_0117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E7663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cer arietinu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87</w:t>
            </w:r>
          </w:p>
          <w:p>
            <w:pPr>
              <w:pStyle w:val="Normal"/>
              <w:rPr/>
            </w:pPr>
            <w:r>
              <w:rPr/>
              <w:t>2e-76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15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282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leucine-rich repeat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26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22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2251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. elega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obox leucine-zipp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e-101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422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1149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olerace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ic leucine zipp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2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_UG_0193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6422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brachycar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obox-leucine zipp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-14</w:t>
            </w:r>
          </w:p>
        </w:tc>
      </w:tr>
      <w:tr>
        <w:trPr/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b/>
                <w:color w:val="333333"/>
              </w:rPr>
              <w:t>(C) WRKY transcription factors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39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W6700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annuu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 transcription factor-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16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51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Z9902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annuu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-A1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5e-11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09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BAB1643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tabacu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 transcription factor NtEIG-D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e-07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34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BAE4641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tuberosu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Double WRKY type trans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64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99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C4952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crispu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1e-05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406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AAC3195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 brachycarp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Zince finger protein WRKY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e-28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3882</w:t>
            </w:r>
          </w:p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87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NP_56479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6;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3e-61</w:t>
            </w:r>
          </w:p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4e-56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80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NP_17991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n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15;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7e-08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113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NP_19203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22;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3e-42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240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NP_19284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41;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5e-26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CENT_UG_0038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333333"/>
              </w:rPr>
            </w:pPr>
            <w:r>
              <w:rPr>
                <w:bCs/>
                <w:color w:val="333333"/>
              </w:rPr>
              <w:t>NP_19235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thalin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WRKY42;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</w:rPr>
              <w:t>6e-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fense-response-related sequences from the</w:t>
      </w:r>
      <w:r>
        <w:rPr>
          <w:i/>
        </w:rPr>
        <w:t xml:space="preserve"> Centaurea</w:t>
      </w:r>
      <w:r>
        <w:rPr/>
        <w:t xml:space="preserve"> cDNA library are represented by </w:t>
      </w:r>
      <w:r>
        <w:rPr>
          <w:i/>
        </w:rPr>
        <w:t>Centaurea</w:t>
      </w:r>
      <w:r>
        <w:rPr/>
        <w:t xml:space="preserve"> unigene identification number (PLAN database).  Accession number, organism, functional description, and E value of the top BLAST hit for each unigene is lis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4:31:00Z</dcterms:created>
  <dc:creator> amanda</dc:creator>
  <dc:description/>
  <dc:language>en-US</dc:language>
  <cp:lastModifiedBy> amanda</cp:lastModifiedBy>
  <dcterms:modified xsi:type="dcterms:W3CDTF">2007-05-21T14:31:00Z</dcterms:modified>
  <cp:revision>1</cp:revision>
  <dc:subject/>
  <dc:title>Additional File 7</dc:title>
</cp:coreProperties>
</file>